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A119E3" w14:textId="5D659843" w:rsidR="00237AB4" w:rsidRDefault="00237AB4" w:rsidP="00237AB4">
      <w:pPr>
        <w:pStyle w:val="berschrift1"/>
        <w:rPr>
          <w:lang w:val="en-US"/>
        </w:rPr>
      </w:pPr>
      <w:bookmarkStart w:id="0" w:name="_GoBack"/>
      <w:bookmarkEnd w:id="0"/>
      <w:r>
        <w:rPr>
          <w:lang w:val="en-US"/>
        </w:rPr>
        <w:t>Supplementary material</w:t>
      </w:r>
    </w:p>
    <w:p w14:paraId="6ABC2104" w14:textId="50099E25" w:rsidR="00227B70" w:rsidRDefault="00E21E1F" w:rsidP="00227B70">
      <w:pPr>
        <w:keepNext/>
      </w:pPr>
      <w:r>
        <w:rPr>
          <w:noProof/>
        </w:rPr>
        <w:drawing>
          <wp:inline distT="0" distB="0" distL="0" distR="0" wp14:anchorId="2633340A" wp14:editId="295AECF9">
            <wp:extent cx="6587765" cy="3393478"/>
            <wp:effectExtent l="0" t="0" r="3810" b="0"/>
            <wp:docPr id="10" name="Grafik 10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510" cy="3401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C2D248" w14:textId="74459E6F" w:rsidR="00352E83" w:rsidRPr="00A9100B" w:rsidRDefault="00227B70" w:rsidP="00227B70">
      <w:pPr>
        <w:pStyle w:val="Beschriftung"/>
        <w:rPr>
          <w:lang w:val="en-US"/>
        </w:rPr>
      </w:pPr>
      <w:r w:rsidRPr="00A9100B">
        <w:rPr>
          <w:lang w:val="en-US"/>
        </w:rPr>
        <w:t>Figure</w:t>
      </w:r>
      <w:r w:rsidR="00A9100B">
        <w:rPr>
          <w:lang w:val="en-US"/>
        </w:rPr>
        <w:t xml:space="preserve"> S1</w:t>
      </w:r>
      <w:r w:rsidRPr="00A9100B">
        <w:rPr>
          <w:lang w:val="en-US"/>
        </w:rPr>
        <w:t xml:space="preserve">: Sketch of the </w:t>
      </w:r>
      <w:proofErr w:type="spellStart"/>
      <w:r w:rsidR="00A9100B" w:rsidRPr="00A9100B">
        <w:rPr>
          <w:lang w:val="en-US"/>
        </w:rPr>
        <w:t>Biostat</w:t>
      </w:r>
      <w:proofErr w:type="spellEnd"/>
      <w:r w:rsidR="00A9100B" w:rsidRPr="00A9100B">
        <w:rPr>
          <w:lang w:val="en-US"/>
        </w:rPr>
        <w:t xml:space="preserve"> Q</w:t>
      </w:r>
      <w:r w:rsidR="00A9100B">
        <w:rPr>
          <w:lang w:val="en-US"/>
        </w:rPr>
        <w:t xml:space="preserve">+ (A) and the </w:t>
      </w:r>
      <w:proofErr w:type="spellStart"/>
      <w:r w:rsidR="00A9100B">
        <w:rPr>
          <w:lang w:val="en-US"/>
        </w:rPr>
        <w:t>Biostat</w:t>
      </w:r>
      <w:proofErr w:type="spellEnd"/>
      <w:r w:rsidR="00A9100B">
        <w:rPr>
          <w:lang w:val="en-US"/>
        </w:rPr>
        <w:t xml:space="preserve"> C+ (B) test setup</w:t>
      </w:r>
      <w:r w:rsidR="00B31DAF">
        <w:rPr>
          <w:lang w:val="en-US"/>
        </w:rPr>
        <w:t>s</w:t>
      </w:r>
      <w:r w:rsidR="00A9100B">
        <w:rPr>
          <w:lang w:val="en-US"/>
        </w:rPr>
        <w:t xml:space="preserve"> with the geometrical dimensions of the reactor internals.</w:t>
      </w:r>
    </w:p>
    <w:sectPr w:rsidR="00352E83" w:rsidRPr="00A910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FB10F2" w16cex:dateUtc="2024-12-04T16:33:00Z"/>
  <w16cex:commentExtensible w16cex:durableId="2AFC7496" w16cex:dateUtc="2024-12-05T17:51:00Z"/>
  <w16cex:commentExtensible w16cex:durableId="2AFAF8D4" w16cex:dateUtc="2024-12-04T14:50:00Z"/>
  <w16cex:commentExtensible w16cex:durableId="2AFB10E8" w16cex:dateUtc="2024-12-04T16:33:00Z"/>
  <w16cex:commentExtensible w16cex:durableId="2AFD9030" w16cex:dateUtc="2024-12-06T14:01:00Z"/>
  <w16cex:commentExtensible w16cex:durableId="2B016D35" w16cex:dateUtc="2024-12-09T12:20:00Z"/>
  <w16cex:commentExtensible w16cex:durableId="2AFB127D" w16cex:dateUtc="2024-12-04T16:40:00Z"/>
  <w16cex:commentExtensible w16cex:durableId="2B018E14" w16cex:dateUtc="2024-12-09T14:41:00Z"/>
  <w16cex:commentExtensible w16cex:durableId="2B018FED" w16cex:dateUtc="2024-12-09T14:49:00Z"/>
  <w16cex:commentExtensible w16cex:durableId="2B028224" w16cex:dateUtc="2024-12-10T08:02:00Z"/>
  <w16cex:commentExtensible w16cex:durableId="2AFB154D" w16cex:dateUtc="2024-12-04T16:52:00Z"/>
  <w16cex:commentExtensible w16cex:durableId="2AFB157B" w16cex:dateUtc="2024-12-04T16:52:00Z"/>
  <w16cex:commentExtensible w16cex:durableId="2AFB15AF" w16cex:dateUtc="2024-12-04T16:53:00Z"/>
  <w16cex:commentExtensible w16cex:durableId="2AFC68B7" w16cex:dateUtc="2024-12-05T17:00:00Z"/>
  <w16cex:commentExtensible w16cex:durableId="2AFC71B5" w16cex:dateUtc="2024-12-05T17:38:00Z"/>
  <w16cex:commentExtensible w16cex:durableId="2B019F99" w16cex:dateUtc="2024-12-09T15:55:00Z"/>
  <w16cex:commentExtensible w16cex:durableId="2B01455D" w16cex:dateUtc="2024-12-09T09:30:00Z"/>
  <w16cex:commentExtensible w16cex:durableId="2AFC6943" w16cex:dateUtc="2024-12-05T17:02:00Z"/>
  <w16cex:commentExtensible w16cex:durableId="2B01A2EA" w16cex:dateUtc="2024-12-09T16:10:00Z"/>
  <w16cex:commentExtensible w16cex:durableId="2B0148CE" w16cex:dateUtc="2024-12-09T09:45:00Z"/>
  <w16cex:commentExtensible w16cex:durableId="2B014881" w16cex:dateUtc="2024-12-09T09:44:00Z"/>
  <w16cex:commentExtensible w16cex:durableId="2AFB2FFA" w16cex:dateUtc="2024-12-04T18:46:00Z"/>
  <w16cex:commentExtensible w16cex:durableId="2AFB3083" w16cex:dateUtc="2024-12-04T18:48:00Z"/>
  <w16cex:commentExtensible w16cex:durableId="2B01497D" w16cex:dateUtc="2024-12-09T09:48:00Z"/>
  <w16cex:commentExtensible w16cex:durableId="2AFB309F" w16cex:dateUtc="2024-12-04T18:48:00Z"/>
  <w16cex:commentExtensible w16cex:durableId="2AFB3129" w16cex:dateUtc="2024-12-04T18:51:00Z"/>
  <w16cex:commentExtensible w16cex:durableId="2AFB3188" w16cex:dateUtc="2024-12-04T18:52:00Z"/>
  <w16cex:commentExtensible w16cex:durableId="2AFC6ABC" w16cex:dateUtc="2024-12-05T17:09:00Z"/>
  <w16cex:commentExtensible w16cex:durableId="2AFC6B0A" w16cex:dateUtc="2024-12-05T17:10:00Z"/>
  <w16cex:commentExtensible w16cex:durableId="2AFC6B53" w16cex:dateUtc="2024-12-05T17:11:00Z"/>
  <w16cex:commentExtensible w16cex:durableId="2AFC6B7C" w16cex:dateUtc="2024-12-05T17:12:00Z"/>
  <w16cex:commentExtensible w16cex:durableId="2AFC6C67" w16cex:dateUtc="2024-12-05T17:16:00Z"/>
  <w16cex:commentExtensible w16cex:durableId="2AFC6CBE" w16cex:dateUtc="2024-12-05T17:17:00Z"/>
  <w16cex:commentExtensible w16cex:durableId="2B028105" w16cex:dateUtc="2024-12-10T07:57:00Z"/>
  <w16cex:commentExtensible w16cex:durableId="2B028376" w16cex:dateUtc="2024-12-10T08:08:00Z"/>
  <w16cex:commentExtensible w16cex:durableId="2B028D6D" w16cex:dateUtc="2024-12-10T08:50:00Z"/>
  <w16cex:commentExtensible w16cex:durableId="2AFC6D0F" w16cex:dateUtc="2024-12-05T17:18:00Z"/>
  <w16cex:commentExtensible w16cex:durableId="2B014DD9" w16cex:dateUtc="2024-12-09T10:07:00Z"/>
  <w16cex:commentExtensible w16cex:durableId="2B028584" w16cex:dateUtc="2024-12-10T08:16:00Z"/>
  <w16cex:commentExtensible w16cex:durableId="2AFC6D84" w16cex:dateUtc="2024-12-05T17:20:00Z"/>
  <w16cex:commentExtensible w16cex:durableId="2AFC6DB7" w16cex:dateUtc="2024-12-05T17:21:00Z"/>
  <w16cex:commentExtensible w16cex:durableId="2AFC6E01" w16cex:dateUtc="2024-12-05T17:22:00Z"/>
  <w16cex:commentExtensible w16cex:durableId="2AFC6E13" w16cex:dateUtc="2024-12-05T17:23:00Z"/>
  <w16cex:commentExtensible w16cex:durableId="2B014FE2" w16cex:dateUtc="2024-12-09T10:15:00Z"/>
  <w16cex:commentExtensible w16cex:durableId="2AFC6F01" w16cex:dateUtc="2024-12-05T17:27:00Z"/>
  <w16cex:commentExtensible w16cex:durableId="2AFC70A8" w16cex:dateUtc="2024-12-05T17:34:00Z"/>
  <w16cex:commentExtensible w16cex:durableId="2AFC6FBA" w16cex:dateUtc="2024-12-05T17:30:00Z"/>
  <w16cex:commentExtensible w16cex:durableId="2AFC6FF1" w16cex:dateUtc="2024-12-05T17:31:00Z"/>
  <w16cex:commentExtensible w16cex:durableId="2AFC7025" w16cex:dateUtc="2024-12-05T17:32:00Z"/>
  <w16cex:commentExtensible w16cex:durableId="2B0154D9" w16cex:dateUtc="2024-12-09T10:36:00Z"/>
  <w16cex:commentExtensible w16cex:durableId="2B0292F5" w16cex:dateUtc="2024-12-10T09:14:00Z"/>
  <w16cex:commentExtensible w16cex:durableId="2B015546" w16cex:dateUtc="2024-12-09T10:38:00Z"/>
  <w16cex:commentExtensible w16cex:durableId="2B015687" w16cex:dateUtc="2024-12-09T10:44:00Z"/>
  <w16cex:commentExtensible w16cex:durableId="2B015773" w16cex:dateUtc="2024-12-09T10:48:00Z"/>
  <w16cex:commentExtensible w16cex:durableId="2B0294CE" w16cex:dateUtc="2024-12-10T09:22:00Z"/>
  <w16cex:commentExtensible w16cex:durableId="2AFC7410" w16cex:dateUtc="2024-12-05T17:48:00Z"/>
  <w16cex:commentExtensible w16cex:durableId="2B029C94" w16cex:dateUtc="2024-12-10T09:55:00Z"/>
  <w16cex:commentExtensible w16cex:durableId="2B01591D" w16cex:dateUtc="2024-12-09T10:55:00Z"/>
  <w16cex:commentExtensible w16cex:durableId="2AFC7350" w16cex:dateUtc="2024-12-05T17:45:00Z"/>
  <w16cex:commentExtensible w16cex:durableId="2B02CD9E" w16cex:dateUtc="2024-12-10T13:24:00Z"/>
  <w16cex:commentExtensible w16cex:durableId="2B02CDE2" w16cex:dateUtc="2024-12-10T13:25:00Z"/>
  <w16cex:commentExtensible w16cex:durableId="2B02CE9A" w16cex:dateUtc="2024-12-10T13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1601E"/>
    <w:multiLevelType w:val="hybridMultilevel"/>
    <w:tmpl w:val="79287A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258BF"/>
    <w:multiLevelType w:val="hybridMultilevel"/>
    <w:tmpl w:val="FD7E52E6"/>
    <w:lvl w:ilvl="0" w:tplc="CC9631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66921"/>
    <w:multiLevelType w:val="hybridMultilevel"/>
    <w:tmpl w:val="8E1EBCDC"/>
    <w:lvl w:ilvl="0" w:tplc="FE827D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D04295"/>
    <w:multiLevelType w:val="hybridMultilevel"/>
    <w:tmpl w:val="D0C80206"/>
    <w:lvl w:ilvl="0" w:tplc="7460FEB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069F7"/>
    <w:multiLevelType w:val="hybridMultilevel"/>
    <w:tmpl w:val="C798C1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E03A15"/>
    <w:multiLevelType w:val="multilevel"/>
    <w:tmpl w:val="D5D6E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3B3346"/>
    <w:multiLevelType w:val="hybridMultilevel"/>
    <w:tmpl w:val="20AE0DA8"/>
    <w:lvl w:ilvl="0" w:tplc="DA824ADA">
      <w:start w:val="2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B66192"/>
    <w:multiLevelType w:val="multilevel"/>
    <w:tmpl w:val="D394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0C053F"/>
    <w:multiLevelType w:val="hybridMultilevel"/>
    <w:tmpl w:val="E24E8D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51650E"/>
    <w:multiLevelType w:val="hybridMultilevel"/>
    <w:tmpl w:val="54965882"/>
    <w:lvl w:ilvl="0" w:tplc="AEAC6ACA">
      <w:start w:val="2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760D13"/>
    <w:multiLevelType w:val="hybridMultilevel"/>
    <w:tmpl w:val="F6AA6D16"/>
    <w:lvl w:ilvl="0" w:tplc="1332AEF2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1745B"/>
    <w:multiLevelType w:val="hybridMultilevel"/>
    <w:tmpl w:val="FFD6432E"/>
    <w:lvl w:ilvl="0" w:tplc="97A88F4C">
      <w:start w:val="24"/>
      <w:numFmt w:val="bullet"/>
      <w:lvlText w:val=""/>
      <w:lvlJc w:val="left"/>
      <w:pPr>
        <w:ind w:left="1080" w:hanging="360"/>
      </w:pPr>
      <w:rPr>
        <w:rFonts w:asciiTheme="minorHAnsi" w:eastAsiaTheme="minorHAnsi" w:hAnsiTheme="minorHAns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E3D5B0D"/>
    <w:multiLevelType w:val="hybridMultilevel"/>
    <w:tmpl w:val="A5506E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A4403"/>
    <w:multiLevelType w:val="hybridMultilevel"/>
    <w:tmpl w:val="5A980B68"/>
    <w:lvl w:ilvl="0" w:tplc="6B4471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EEC0138"/>
    <w:multiLevelType w:val="hybridMultilevel"/>
    <w:tmpl w:val="575850A8"/>
    <w:lvl w:ilvl="0" w:tplc="1E7CF06E">
      <w:start w:val="24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1"/>
  </w:num>
  <w:num w:numId="4">
    <w:abstractNumId w:val="14"/>
  </w:num>
  <w:num w:numId="5">
    <w:abstractNumId w:val="6"/>
  </w:num>
  <w:num w:numId="6">
    <w:abstractNumId w:val="1"/>
  </w:num>
  <w:num w:numId="7">
    <w:abstractNumId w:val="3"/>
  </w:num>
  <w:num w:numId="8">
    <w:abstractNumId w:val="10"/>
  </w:num>
  <w:num w:numId="9">
    <w:abstractNumId w:val="0"/>
  </w:num>
  <w:num w:numId="10">
    <w:abstractNumId w:val="12"/>
  </w:num>
  <w:num w:numId="11">
    <w:abstractNumId w:val="8"/>
  </w:num>
  <w:num w:numId="12">
    <w:abstractNumId w:val="0"/>
  </w:num>
  <w:num w:numId="13">
    <w:abstractNumId w:val="7"/>
  </w:num>
  <w:num w:numId="14">
    <w:abstractNumId w:val="5"/>
  </w:num>
  <w:num w:numId="15">
    <w:abstractNumId w:val="13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8A0"/>
    <w:rsid w:val="00003C97"/>
    <w:rsid w:val="00014235"/>
    <w:rsid w:val="00016F6E"/>
    <w:rsid w:val="00022C84"/>
    <w:rsid w:val="00024040"/>
    <w:rsid w:val="00024C2B"/>
    <w:rsid w:val="00026B1F"/>
    <w:rsid w:val="00031088"/>
    <w:rsid w:val="0003338B"/>
    <w:rsid w:val="000441E2"/>
    <w:rsid w:val="00052997"/>
    <w:rsid w:val="0005552E"/>
    <w:rsid w:val="000557A6"/>
    <w:rsid w:val="000601E6"/>
    <w:rsid w:val="00064DFC"/>
    <w:rsid w:val="00066D7F"/>
    <w:rsid w:val="00066DE6"/>
    <w:rsid w:val="00070A4A"/>
    <w:rsid w:val="00082314"/>
    <w:rsid w:val="00092489"/>
    <w:rsid w:val="00095DC9"/>
    <w:rsid w:val="000972F2"/>
    <w:rsid w:val="000A4597"/>
    <w:rsid w:val="000B1198"/>
    <w:rsid w:val="000B136F"/>
    <w:rsid w:val="000B2A6E"/>
    <w:rsid w:val="000B5434"/>
    <w:rsid w:val="000B74CD"/>
    <w:rsid w:val="000C5484"/>
    <w:rsid w:val="000C6172"/>
    <w:rsid w:val="000C64AD"/>
    <w:rsid w:val="000C721E"/>
    <w:rsid w:val="000D07FF"/>
    <w:rsid w:val="000E282B"/>
    <w:rsid w:val="000E31D7"/>
    <w:rsid w:val="000E751C"/>
    <w:rsid w:val="000F2E4D"/>
    <w:rsid w:val="000F393D"/>
    <w:rsid w:val="000F4C63"/>
    <w:rsid w:val="00102020"/>
    <w:rsid w:val="00103080"/>
    <w:rsid w:val="00105143"/>
    <w:rsid w:val="001065B2"/>
    <w:rsid w:val="0011091E"/>
    <w:rsid w:val="00116EDF"/>
    <w:rsid w:val="001177AB"/>
    <w:rsid w:val="00126F3B"/>
    <w:rsid w:val="00127794"/>
    <w:rsid w:val="001313E2"/>
    <w:rsid w:val="001316D8"/>
    <w:rsid w:val="001417FE"/>
    <w:rsid w:val="00143A75"/>
    <w:rsid w:val="00144ED9"/>
    <w:rsid w:val="00144F81"/>
    <w:rsid w:val="0014692C"/>
    <w:rsid w:val="00152527"/>
    <w:rsid w:val="00160CEB"/>
    <w:rsid w:val="00163F6E"/>
    <w:rsid w:val="001652A3"/>
    <w:rsid w:val="001679B1"/>
    <w:rsid w:val="00173FAF"/>
    <w:rsid w:val="00176140"/>
    <w:rsid w:val="0018045A"/>
    <w:rsid w:val="00185185"/>
    <w:rsid w:val="001865F4"/>
    <w:rsid w:val="001904E8"/>
    <w:rsid w:val="00192BC6"/>
    <w:rsid w:val="001A4423"/>
    <w:rsid w:val="001B2708"/>
    <w:rsid w:val="001B2E38"/>
    <w:rsid w:val="001B3B38"/>
    <w:rsid w:val="001B3FDC"/>
    <w:rsid w:val="001C0F3B"/>
    <w:rsid w:val="001C1798"/>
    <w:rsid w:val="001C6A3C"/>
    <w:rsid w:val="001D5C07"/>
    <w:rsid w:val="001D7E14"/>
    <w:rsid w:val="001E39F5"/>
    <w:rsid w:val="001E4BBB"/>
    <w:rsid w:val="001E55C2"/>
    <w:rsid w:val="001E74F6"/>
    <w:rsid w:val="00210791"/>
    <w:rsid w:val="00210F7F"/>
    <w:rsid w:val="00212B0D"/>
    <w:rsid w:val="00227B70"/>
    <w:rsid w:val="00233563"/>
    <w:rsid w:val="002349F4"/>
    <w:rsid w:val="00237AB4"/>
    <w:rsid w:val="00247AF9"/>
    <w:rsid w:val="0025294F"/>
    <w:rsid w:val="00255244"/>
    <w:rsid w:val="002559EE"/>
    <w:rsid w:val="00260328"/>
    <w:rsid w:val="00261BBF"/>
    <w:rsid w:val="002675B8"/>
    <w:rsid w:val="002758ED"/>
    <w:rsid w:val="0028089C"/>
    <w:rsid w:val="00292071"/>
    <w:rsid w:val="00293537"/>
    <w:rsid w:val="002A123D"/>
    <w:rsid w:val="002A2D57"/>
    <w:rsid w:val="002A6E39"/>
    <w:rsid w:val="002A7A26"/>
    <w:rsid w:val="002B2E81"/>
    <w:rsid w:val="002C2321"/>
    <w:rsid w:val="002C40E0"/>
    <w:rsid w:val="002D1903"/>
    <w:rsid w:val="002D218F"/>
    <w:rsid w:val="002D4427"/>
    <w:rsid w:val="002D72FE"/>
    <w:rsid w:val="002D73C3"/>
    <w:rsid w:val="002F3C46"/>
    <w:rsid w:val="00310F95"/>
    <w:rsid w:val="00312C27"/>
    <w:rsid w:val="00314246"/>
    <w:rsid w:val="0031655B"/>
    <w:rsid w:val="003220B3"/>
    <w:rsid w:val="00322E07"/>
    <w:rsid w:val="00323B42"/>
    <w:rsid w:val="00326D78"/>
    <w:rsid w:val="003352AA"/>
    <w:rsid w:val="00340808"/>
    <w:rsid w:val="00340B64"/>
    <w:rsid w:val="00344175"/>
    <w:rsid w:val="003460D5"/>
    <w:rsid w:val="003478FA"/>
    <w:rsid w:val="00347B24"/>
    <w:rsid w:val="00352E83"/>
    <w:rsid w:val="00364B25"/>
    <w:rsid w:val="00365478"/>
    <w:rsid w:val="00366C7B"/>
    <w:rsid w:val="003730DA"/>
    <w:rsid w:val="003865BB"/>
    <w:rsid w:val="003872E9"/>
    <w:rsid w:val="00387608"/>
    <w:rsid w:val="003A3502"/>
    <w:rsid w:val="003B01D7"/>
    <w:rsid w:val="003B2C92"/>
    <w:rsid w:val="003C4FF6"/>
    <w:rsid w:val="003D2423"/>
    <w:rsid w:val="003D3967"/>
    <w:rsid w:val="003D5B2B"/>
    <w:rsid w:val="003D7673"/>
    <w:rsid w:val="003E1A4D"/>
    <w:rsid w:val="003E287B"/>
    <w:rsid w:val="003E2B22"/>
    <w:rsid w:val="003E3417"/>
    <w:rsid w:val="003F0946"/>
    <w:rsid w:val="004017D5"/>
    <w:rsid w:val="00403A99"/>
    <w:rsid w:val="00412295"/>
    <w:rsid w:val="004134AD"/>
    <w:rsid w:val="00414F20"/>
    <w:rsid w:val="00417351"/>
    <w:rsid w:val="0041772B"/>
    <w:rsid w:val="004375D0"/>
    <w:rsid w:val="00440B91"/>
    <w:rsid w:val="004566EA"/>
    <w:rsid w:val="0046429B"/>
    <w:rsid w:val="004670FC"/>
    <w:rsid w:val="0047281B"/>
    <w:rsid w:val="00477E69"/>
    <w:rsid w:val="0048079D"/>
    <w:rsid w:val="00492C41"/>
    <w:rsid w:val="00493185"/>
    <w:rsid w:val="00494E70"/>
    <w:rsid w:val="004A36B5"/>
    <w:rsid w:val="004B1F14"/>
    <w:rsid w:val="004B4F1D"/>
    <w:rsid w:val="004B72AE"/>
    <w:rsid w:val="004C1E96"/>
    <w:rsid w:val="004C3A37"/>
    <w:rsid w:val="004D728A"/>
    <w:rsid w:val="004E39E6"/>
    <w:rsid w:val="004E7D7D"/>
    <w:rsid w:val="004F20DF"/>
    <w:rsid w:val="004F3DBC"/>
    <w:rsid w:val="004F5903"/>
    <w:rsid w:val="005204A0"/>
    <w:rsid w:val="0052211A"/>
    <w:rsid w:val="005241DD"/>
    <w:rsid w:val="00527A55"/>
    <w:rsid w:val="005355B9"/>
    <w:rsid w:val="00535CE5"/>
    <w:rsid w:val="00547B68"/>
    <w:rsid w:val="00556085"/>
    <w:rsid w:val="00564772"/>
    <w:rsid w:val="00565A22"/>
    <w:rsid w:val="0056625B"/>
    <w:rsid w:val="00575859"/>
    <w:rsid w:val="00576F11"/>
    <w:rsid w:val="005875E3"/>
    <w:rsid w:val="0059033E"/>
    <w:rsid w:val="005917AB"/>
    <w:rsid w:val="00595861"/>
    <w:rsid w:val="005972B5"/>
    <w:rsid w:val="005A2029"/>
    <w:rsid w:val="005A3321"/>
    <w:rsid w:val="005A71BF"/>
    <w:rsid w:val="005B1E50"/>
    <w:rsid w:val="005C6824"/>
    <w:rsid w:val="005D127F"/>
    <w:rsid w:val="005D2034"/>
    <w:rsid w:val="005E21A5"/>
    <w:rsid w:val="005E2312"/>
    <w:rsid w:val="005E27FF"/>
    <w:rsid w:val="005E2F26"/>
    <w:rsid w:val="005F0768"/>
    <w:rsid w:val="005F3071"/>
    <w:rsid w:val="005F3B1B"/>
    <w:rsid w:val="0060510B"/>
    <w:rsid w:val="00607458"/>
    <w:rsid w:val="006121E8"/>
    <w:rsid w:val="00612C6E"/>
    <w:rsid w:val="00614083"/>
    <w:rsid w:val="006141CE"/>
    <w:rsid w:val="00617AE8"/>
    <w:rsid w:val="0062280C"/>
    <w:rsid w:val="00622ED0"/>
    <w:rsid w:val="00625AA4"/>
    <w:rsid w:val="006321D3"/>
    <w:rsid w:val="00643FCB"/>
    <w:rsid w:val="006442B3"/>
    <w:rsid w:val="0064441D"/>
    <w:rsid w:val="006578EC"/>
    <w:rsid w:val="00661EB2"/>
    <w:rsid w:val="00670BB8"/>
    <w:rsid w:val="00673B2F"/>
    <w:rsid w:val="00675B6A"/>
    <w:rsid w:val="006813F4"/>
    <w:rsid w:val="00682315"/>
    <w:rsid w:val="006A2AB2"/>
    <w:rsid w:val="006A2BC2"/>
    <w:rsid w:val="006A5264"/>
    <w:rsid w:val="006B70FF"/>
    <w:rsid w:val="006C53AE"/>
    <w:rsid w:val="006D1C7F"/>
    <w:rsid w:val="006D5B6B"/>
    <w:rsid w:val="006F0848"/>
    <w:rsid w:val="006F4DE8"/>
    <w:rsid w:val="00702C93"/>
    <w:rsid w:val="00721305"/>
    <w:rsid w:val="00733FDC"/>
    <w:rsid w:val="007401E4"/>
    <w:rsid w:val="007466CF"/>
    <w:rsid w:val="00747536"/>
    <w:rsid w:val="00753FD6"/>
    <w:rsid w:val="007546BD"/>
    <w:rsid w:val="00762147"/>
    <w:rsid w:val="00762D30"/>
    <w:rsid w:val="00771A00"/>
    <w:rsid w:val="0077609A"/>
    <w:rsid w:val="00783BB7"/>
    <w:rsid w:val="00790469"/>
    <w:rsid w:val="00792587"/>
    <w:rsid w:val="007933BB"/>
    <w:rsid w:val="007C4C38"/>
    <w:rsid w:val="007C56A7"/>
    <w:rsid w:val="007C6256"/>
    <w:rsid w:val="007C68A2"/>
    <w:rsid w:val="007D1A9D"/>
    <w:rsid w:val="007D2064"/>
    <w:rsid w:val="007D3C1F"/>
    <w:rsid w:val="007E12BA"/>
    <w:rsid w:val="007E37A3"/>
    <w:rsid w:val="007E5799"/>
    <w:rsid w:val="007F17D8"/>
    <w:rsid w:val="007F283A"/>
    <w:rsid w:val="007F2B32"/>
    <w:rsid w:val="007F4C05"/>
    <w:rsid w:val="007F766C"/>
    <w:rsid w:val="008028D1"/>
    <w:rsid w:val="00804DE5"/>
    <w:rsid w:val="00807991"/>
    <w:rsid w:val="008147BA"/>
    <w:rsid w:val="00820C92"/>
    <w:rsid w:val="00832CD9"/>
    <w:rsid w:val="0084077A"/>
    <w:rsid w:val="00846050"/>
    <w:rsid w:val="00847244"/>
    <w:rsid w:val="00864CD2"/>
    <w:rsid w:val="00871853"/>
    <w:rsid w:val="00874BCD"/>
    <w:rsid w:val="0087759C"/>
    <w:rsid w:val="00882974"/>
    <w:rsid w:val="00882C66"/>
    <w:rsid w:val="00884ECE"/>
    <w:rsid w:val="00885A3F"/>
    <w:rsid w:val="00885B8D"/>
    <w:rsid w:val="0088796E"/>
    <w:rsid w:val="0089314C"/>
    <w:rsid w:val="00896220"/>
    <w:rsid w:val="00896799"/>
    <w:rsid w:val="008A1756"/>
    <w:rsid w:val="008A18AE"/>
    <w:rsid w:val="008A1D06"/>
    <w:rsid w:val="008A5044"/>
    <w:rsid w:val="008B4C5D"/>
    <w:rsid w:val="008C3FFF"/>
    <w:rsid w:val="008C471A"/>
    <w:rsid w:val="008C6D24"/>
    <w:rsid w:val="008D17D1"/>
    <w:rsid w:val="008D54D3"/>
    <w:rsid w:val="008D64E6"/>
    <w:rsid w:val="008E1F8F"/>
    <w:rsid w:val="008E5BC9"/>
    <w:rsid w:val="008E6086"/>
    <w:rsid w:val="008F2BB8"/>
    <w:rsid w:val="008F4AF6"/>
    <w:rsid w:val="008F6BFA"/>
    <w:rsid w:val="008F73BF"/>
    <w:rsid w:val="009005B1"/>
    <w:rsid w:val="00910128"/>
    <w:rsid w:val="00912724"/>
    <w:rsid w:val="00913E2A"/>
    <w:rsid w:val="00920D47"/>
    <w:rsid w:val="00923EA7"/>
    <w:rsid w:val="00926CF0"/>
    <w:rsid w:val="0093047F"/>
    <w:rsid w:val="00933C74"/>
    <w:rsid w:val="0094090D"/>
    <w:rsid w:val="0095532B"/>
    <w:rsid w:val="009608F7"/>
    <w:rsid w:val="009639A8"/>
    <w:rsid w:val="00964216"/>
    <w:rsid w:val="00970AB4"/>
    <w:rsid w:val="00970C4C"/>
    <w:rsid w:val="00970FB0"/>
    <w:rsid w:val="0097580E"/>
    <w:rsid w:val="009774F9"/>
    <w:rsid w:val="00980F03"/>
    <w:rsid w:val="0098197F"/>
    <w:rsid w:val="00983724"/>
    <w:rsid w:val="00983C3B"/>
    <w:rsid w:val="00986776"/>
    <w:rsid w:val="00986D12"/>
    <w:rsid w:val="009904CC"/>
    <w:rsid w:val="009A2952"/>
    <w:rsid w:val="009A542B"/>
    <w:rsid w:val="009B1BB7"/>
    <w:rsid w:val="009B312C"/>
    <w:rsid w:val="009B350C"/>
    <w:rsid w:val="009B375D"/>
    <w:rsid w:val="009B695F"/>
    <w:rsid w:val="009B71FD"/>
    <w:rsid w:val="009B7DDB"/>
    <w:rsid w:val="009C713B"/>
    <w:rsid w:val="009C76CD"/>
    <w:rsid w:val="009D3FE5"/>
    <w:rsid w:val="009D79C7"/>
    <w:rsid w:val="009E01BB"/>
    <w:rsid w:val="009E120C"/>
    <w:rsid w:val="009E2354"/>
    <w:rsid w:val="009E65CE"/>
    <w:rsid w:val="009F70DD"/>
    <w:rsid w:val="009F7EBB"/>
    <w:rsid w:val="00A00AB4"/>
    <w:rsid w:val="00A01B7A"/>
    <w:rsid w:val="00A04B94"/>
    <w:rsid w:val="00A06D5C"/>
    <w:rsid w:val="00A06EBD"/>
    <w:rsid w:val="00A10A80"/>
    <w:rsid w:val="00A10A91"/>
    <w:rsid w:val="00A114A9"/>
    <w:rsid w:val="00A148FE"/>
    <w:rsid w:val="00A15443"/>
    <w:rsid w:val="00A21870"/>
    <w:rsid w:val="00A23952"/>
    <w:rsid w:val="00A247B1"/>
    <w:rsid w:val="00A31EB4"/>
    <w:rsid w:val="00A35025"/>
    <w:rsid w:val="00A43ED8"/>
    <w:rsid w:val="00A50A56"/>
    <w:rsid w:val="00A50F89"/>
    <w:rsid w:val="00A60E3B"/>
    <w:rsid w:val="00A61971"/>
    <w:rsid w:val="00A647B7"/>
    <w:rsid w:val="00A6512A"/>
    <w:rsid w:val="00A83930"/>
    <w:rsid w:val="00A83A37"/>
    <w:rsid w:val="00A83A8B"/>
    <w:rsid w:val="00A87143"/>
    <w:rsid w:val="00A9100B"/>
    <w:rsid w:val="00AA7D92"/>
    <w:rsid w:val="00AB1536"/>
    <w:rsid w:val="00AB6C80"/>
    <w:rsid w:val="00AC69AF"/>
    <w:rsid w:val="00AD0850"/>
    <w:rsid w:val="00AD5248"/>
    <w:rsid w:val="00AD6048"/>
    <w:rsid w:val="00AD6327"/>
    <w:rsid w:val="00AE1874"/>
    <w:rsid w:val="00AE432A"/>
    <w:rsid w:val="00AE4390"/>
    <w:rsid w:val="00AE4B40"/>
    <w:rsid w:val="00AE6DA5"/>
    <w:rsid w:val="00AE6EE8"/>
    <w:rsid w:val="00AF31E3"/>
    <w:rsid w:val="00AF45B5"/>
    <w:rsid w:val="00AF56E2"/>
    <w:rsid w:val="00B0055A"/>
    <w:rsid w:val="00B03617"/>
    <w:rsid w:val="00B079E1"/>
    <w:rsid w:val="00B11C52"/>
    <w:rsid w:val="00B20350"/>
    <w:rsid w:val="00B21993"/>
    <w:rsid w:val="00B30695"/>
    <w:rsid w:val="00B31DAF"/>
    <w:rsid w:val="00B34631"/>
    <w:rsid w:val="00B42340"/>
    <w:rsid w:val="00B43561"/>
    <w:rsid w:val="00B4448B"/>
    <w:rsid w:val="00B628B0"/>
    <w:rsid w:val="00B66051"/>
    <w:rsid w:val="00B7499F"/>
    <w:rsid w:val="00B84D99"/>
    <w:rsid w:val="00B9625A"/>
    <w:rsid w:val="00B96A49"/>
    <w:rsid w:val="00B96E72"/>
    <w:rsid w:val="00BA0762"/>
    <w:rsid w:val="00BA4E01"/>
    <w:rsid w:val="00BB4CEB"/>
    <w:rsid w:val="00BB5B24"/>
    <w:rsid w:val="00BC4FC4"/>
    <w:rsid w:val="00BC6A50"/>
    <w:rsid w:val="00BE22DC"/>
    <w:rsid w:val="00BE528E"/>
    <w:rsid w:val="00BF191E"/>
    <w:rsid w:val="00BF6767"/>
    <w:rsid w:val="00C03B74"/>
    <w:rsid w:val="00C1117E"/>
    <w:rsid w:val="00C1243C"/>
    <w:rsid w:val="00C51177"/>
    <w:rsid w:val="00C54DAC"/>
    <w:rsid w:val="00C550D2"/>
    <w:rsid w:val="00C56F42"/>
    <w:rsid w:val="00C576D2"/>
    <w:rsid w:val="00C63ECC"/>
    <w:rsid w:val="00C642EA"/>
    <w:rsid w:val="00C75749"/>
    <w:rsid w:val="00C82214"/>
    <w:rsid w:val="00C84F39"/>
    <w:rsid w:val="00C85A28"/>
    <w:rsid w:val="00C86843"/>
    <w:rsid w:val="00C87C76"/>
    <w:rsid w:val="00C87EA4"/>
    <w:rsid w:val="00C9033A"/>
    <w:rsid w:val="00C91FB5"/>
    <w:rsid w:val="00C93774"/>
    <w:rsid w:val="00CA18B1"/>
    <w:rsid w:val="00CB59B4"/>
    <w:rsid w:val="00CB7A6A"/>
    <w:rsid w:val="00CC12B5"/>
    <w:rsid w:val="00CC4DFE"/>
    <w:rsid w:val="00CC50C1"/>
    <w:rsid w:val="00CD4CF2"/>
    <w:rsid w:val="00CD6522"/>
    <w:rsid w:val="00CD792E"/>
    <w:rsid w:val="00CE2F79"/>
    <w:rsid w:val="00CE538D"/>
    <w:rsid w:val="00CE5E98"/>
    <w:rsid w:val="00CE5FEE"/>
    <w:rsid w:val="00CE6580"/>
    <w:rsid w:val="00CF3396"/>
    <w:rsid w:val="00CF380F"/>
    <w:rsid w:val="00CF58A0"/>
    <w:rsid w:val="00CF71F2"/>
    <w:rsid w:val="00D05B3F"/>
    <w:rsid w:val="00D071EE"/>
    <w:rsid w:val="00D101B7"/>
    <w:rsid w:val="00D11538"/>
    <w:rsid w:val="00D174CD"/>
    <w:rsid w:val="00D205B9"/>
    <w:rsid w:val="00D221E2"/>
    <w:rsid w:val="00D240C3"/>
    <w:rsid w:val="00D332A0"/>
    <w:rsid w:val="00D33345"/>
    <w:rsid w:val="00D365E4"/>
    <w:rsid w:val="00D370F6"/>
    <w:rsid w:val="00D454E2"/>
    <w:rsid w:val="00D45F4E"/>
    <w:rsid w:val="00D5348A"/>
    <w:rsid w:val="00D56455"/>
    <w:rsid w:val="00D57F58"/>
    <w:rsid w:val="00D63C6D"/>
    <w:rsid w:val="00D64012"/>
    <w:rsid w:val="00D64655"/>
    <w:rsid w:val="00D67A90"/>
    <w:rsid w:val="00D77F1A"/>
    <w:rsid w:val="00D83D53"/>
    <w:rsid w:val="00D95421"/>
    <w:rsid w:val="00D97998"/>
    <w:rsid w:val="00DA297C"/>
    <w:rsid w:val="00DA3C40"/>
    <w:rsid w:val="00DB1E64"/>
    <w:rsid w:val="00DB68D1"/>
    <w:rsid w:val="00DB7A3A"/>
    <w:rsid w:val="00DC3EFC"/>
    <w:rsid w:val="00DC3F1B"/>
    <w:rsid w:val="00DC613C"/>
    <w:rsid w:val="00DE565E"/>
    <w:rsid w:val="00DF3ABB"/>
    <w:rsid w:val="00DF79BB"/>
    <w:rsid w:val="00E06D09"/>
    <w:rsid w:val="00E11744"/>
    <w:rsid w:val="00E11F6A"/>
    <w:rsid w:val="00E14B49"/>
    <w:rsid w:val="00E14D58"/>
    <w:rsid w:val="00E1722D"/>
    <w:rsid w:val="00E208D2"/>
    <w:rsid w:val="00E21E1F"/>
    <w:rsid w:val="00E23937"/>
    <w:rsid w:val="00E244E6"/>
    <w:rsid w:val="00E36805"/>
    <w:rsid w:val="00E452F4"/>
    <w:rsid w:val="00E56FD0"/>
    <w:rsid w:val="00E608A1"/>
    <w:rsid w:val="00E61C40"/>
    <w:rsid w:val="00E61DCA"/>
    <w:rsid w:val="00E6379E"/>
    <w:rsid w:val="00E71166"/>
    <w:rsid w:val="00E90170"/>
    <w:rsid w:val="00E913C7"/>
    <w:rsid w:val="00E92369"/>
    <w:rsid w:val="00E9247F"/>
    <w:rsid w:val="00E95AB5"/>
    <w:rsid w:val="00EA007B"/>
    <w:rsid w:val="00EA0115"/>
    <w:rsid w:val="00EA0EC7"/>
    <w:rsid w:val="00EB4B19"/>
    <w:rsid w:val="00EB5A1F"/>
    <w:rsid w:val="00EB5EEE"/>
    <w:rsid w:val="00EC03E7"/>
    <w:rsid w:val="00EC158F"/>
    <w:rsid w:val="00EC2B12"/>
    <w:rsid w:val="00EC4283"/>
    <w:rsid w:val="00EC4F42"/>
    <w:rsid w:val="00EE70F1"/>
    <w:rsid w:val="00EF10E0"/>
    <w:rsid w:val="00F01669"/>
    <w:rsid w:val="00F046FB"/>
    <w:rsid w:val="00F04C5F"/>
    <w:rsid w:val="00F06D1B"/>
    <w:rsid w:val="00F072C8"/>
    <w:rsid w:val="00F135B9"/>
    <w:rsid w:val="00F1619F"/>
    <w:rsid w:val="00F1750A"/>
    <w:rsid w:val="00F301D9"/>
    <w:rsid w:val="00F30507"/>
    <w:rsid w:val="00F31442"/>
    <w:rsid w:val="00F33163"/>
    <w:rsid w:val="00F33A7D"/>
    <w:rsid w:val="00F346AF"/>
    <w:rsid w:val="00F36789"/>
    <w:rsid w:val="00F44EA2"/>
    <w:rsid w:val="00F505BC"/>
    <w:rsid w:val="00F5433A"/>
    <w:rsid w:val="00F55183"/>
    <w:rsid w:val="00F6072F"/>
    <w:rsid w:val="00F64CF3"/>
    <w:rsid w:val="00F6646E"/>
    <w:rsid w:val="00F676F8"/>
    <w:rsid w:val="00F67B9C"/>
    <w:rsid w:val="00F81223"/>
    <w:rsid w:val="00F837EA"/>
    <w:rsid w:val="00F8381B"/>
    <w:rsid w:val="00F86D37"/>
    <w:rsid w:val="00F90CB0"/>
    <w:rsid w:val="00FA2CB6"/>
    <w:rsid w:val="00FA5819"/>
    <w:rsid w:val="00FB7240"/>
    <w:rsid w:val="00FB73C2"/>
    <w:rsid w:val="00FC1F9C"/>
    <w:rsid w:val="00FC2EFD"/>
    <w:rsid w:val="00FC67EC"/>
    <w:rsid w:val="00FD32EC"/>
    <w:rsid w:val="00FD34C0"/>
    <w:rsid w:val="00FE43DB"/>
    <w:rsid w:val="00FE4EEE"/>
    <w:rsid w:val="00FF0404"/>
    <w:rsid w:val="00FF3563"/>
    <w:rsid w:val="00FF3EC9"/>
    <w:rsid w:val="00FF5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F2177"/>
  <w15:chartTrackingRefBased/>
  <w15:docId w15:val="{289E05C3-824D-46C8-883F-C01D7E098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C12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6F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61D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94E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761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7614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7614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7614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7614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C12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52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452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52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52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52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5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52F4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6F1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A148FE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E61DC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94E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ellenraster">
    <w:name w:val="Table Grid"/>
    <w:basedOn w:val="NormaleTabelle"/>
    <w:uiPriority w:val="39"/>
    <w:rsid w:val="00AE4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8B4C5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B4C5D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B96A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F44E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4E7D7D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5241DD"/>
    <w:rPr>
      <w:i/>
      <w:iCs/>
    </w:rPr>
  </w:style>
  <w:style w:type="character" w:customStyle="1" w:styleId="c-bibliographic-informationvalue">
    <w:name w:val="c-bibliographic-information__value"/>
    <w:basedOn w:val="Absatz-Standardschriftart"/>
    <w:rsid w:val="00CE6580"/>
  </w:style>
  <w:style w:type="character" w:customStyle="1" w:styleId="link">
    <w:name w:val="link"/>
    <w:basedOn w:val="Absatz-Standardschriftart"/>
    <w:rsid w:val="00614083"/>
  </w:style>
  <w:style w:type="character" w:styleId="Platzhaltertext">
    <w:name w:val="Placeholder Text"/>
    <w:basedOn w:val="Absatz-Standardschriftart"/>
    <w:uiPriority w:val="99"/>
    <w:semiHidden/>
    <w:rsid w:val="00176140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76140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76140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7614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761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7614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761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7614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7614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7614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7614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7614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76140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76140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76140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7614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7614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7614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76140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761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761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BesuchterLink">
    <w:name w:val="FollowedHyperlink"/>
    <w:basedOn w:val="Absatz-Standardschriftart"/>
    <w:uiPriority w:val="99"/>
    <w:semiHidden/>
    <w:unhideWhenUsed/>
    <w:rsid w:val="00847244"/>
    <w:rPr>
      <w:color w:val="954F72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EC4F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4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1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66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84DFAC-1666-434D-B725-B2A136A49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KL RHRK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volkmar</dc:creator>
  <cp:keywords/>
  <dc:description/>
  <cp:lastModifiedBy>Marianne Volkmar</cp:lastModifiedBy>
  <cp:revision>2</cp:revision>
  <dcterms:created xsi:type="dcterms:W3CDTF">2025-01-10T10:15:00Z</dcterms:created>
  <dcterms:modified xsi:type="dcterms:W3CDTF">2025-01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Ustilago scale up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8">
    <vt:lpwstr>CloudProjectKey=k2sm2ltxyoea36dy9d4umleeui3ys2ncnpcbkglcl5nc43; ProjectName=Ustilago scale up</vt:lpwstr>
  </property>
  <property fmtid="{D5CDD505-2E9C-101B-9397-08002B2CF9AE}" pid="5" name="CitaviDocumentProperty_1">
    <vt:lpwstr>6.14.4.0</vt:lpwstr>
  </property>
  <property fmtid="{D5CDD505-2E9C-101B-9397-08002B2CF9AE}" pid="6" name="CitaviDocumentProperty_6">
    <vt:lpwstr>False</vt:lpwstr>
  </property>
</Properties>
</file>